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071" w:rsidRPr="002C19AA" w:rsidRDefault="00734071" w:rsidP="0073407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27" w:type="dxa"/>
        <w:tblLook w:val="04A0" w:firstRow="1" w:lastRow="0" w:firstColumn="1" w:lastColumn="0" w:noHBand="0" w:noVBand="1"/>
      </w:tblPr>
      <w:tblGrid>
        <w:gridCol w:w="1170"/>
        <w:gridCol w:w="1440"/>
        <w:gridCol w:w="1260"/>
        <w:gridCol w:w="940"/>
        <w:gridCol w:w="387"/>
        <w:gridCol w:w="1440"/>
        <w:gridCol w:w="1220"/>
        <w:gridCol w:w="1170"/>
      </w:tblGrid>
      <w:tr w:rsidR="00734071" w:rsidRPr="002C19AA" w:rsidTr="0047661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zo-casein</w:t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zo-keratin</w:t>
            </w:r>
          </w:p>
        </w:tc>
      </w:tr>
      <w:tr w:rsidR="00734071" w:rsidRPr="002C19AA" w:rsidTr="0047661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ultur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ean Slop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norm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387" w:type="dxa"/>
            <w:tcBorders>
              <w:left w:val="nil"/>
              <w:bottom w:val="single" w:sz="18" w:space="0" w:color="auto"/>
              <w:right w:val="nil"/>
            </w:tcBorders>
          </w:tcPr>
          <w:p w:rsidR="00734071" w:rsidRPr="002C19AA" w:rsidRDefault="00734071" w:rsidP="004766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ean Slop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norm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2C1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adj</w:t>
            </w:r>
            <w:proofErr w:type="spellEnd"/>
          </w:p>
        </w:tc>
      </w:tr>
      <w:tr w:rsidR="00734071" w:rsidRPr="002C19AA" w:rsidTr="00476613">
        <w:trPr>
          <w:trHeight w:val="288"/>
        </w:trPr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712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3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4.5834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34071" w:rsidRPr="002C19AA" w:rsidTr="0047661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8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8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64</w:t>
            </w:r>
          </w:p>
        </w:tc>
      </w:tr>
      <w:tr w:rsidR="00734071" w:rsidRPr="002C19AA" w:rsidTr="0047661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2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4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95</w:t>
            </w:r>
          </w:p>
        </w:tc>
      </w:tr>
      <w:tr w:rsidR="00734071" w:rsidRPr="002C19AA" w:rsidTr="0047661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4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23</w:t>
            </w:r>
          </w:p>
        </w:tc>
      </w:tr>
      <w:tr w:rsidR="00734071" w:rsidRPr="002C19AA" w:rsidTr="0047661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spec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7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2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071" w:rsidRPr="002C19AA" w:rsidRDefault="00734071" w:rsidP="0047661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18</w:t>
            </w:r>
          </w:p>
        </w:tc>
      </w:tr>
    </w:tbl>
    <w:p w:rsidR="00734071" w:rsidRPr="002C19AA" w:rsidRDefault="00734071" w:rsidP="0073407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34071" w:rsidRPr="00F11435" w:rsidRDefault="00734071" w:rsidP="00734071">
      <w:pPr>
        <w:pStyle w:val="Captation"/>
      </w:pPr>
      <w:proofErr w:type="gramStart"/>
      <w:r>
        <w:t>S4 Table.</w:t>
      </w:r>
      <w:proofErr w:type="gramEnd"/>
      <w:r w:rsidRPr="00F11435">
        <w:t xml:space="preserve"> Mean slope coefficients and p-values for the liner model on azo-casein and azo-keratin degradation. </w:t>
      </w:r>
      <w:r w:rsidRPr="003542FD">
        <w:rPr>
          <w:rStyle w:val="CaptationChar"/>
          <w:i/>
        </w:rPr>
        <w:t xml:space="preserve">S. </w:t>
      </w:r>
      <w:proofErr w:type="spellStart"/>
      <w:r w:rsidRPr="003542FD">
        <w:rPr>
          <w:rStyle w:val="CaptationChar"/>
          <w:i/>
        </w:rPr>
        <w:t>rhizophila</w:t>
      </w:r>
      <w:proofErr w:type="spellEnd"/>
      <w:r w:rsidRPr="003542FD">
        <w:rPr>
          <w:rStyle w:val="CaptationChar"/>
          <w:i/>
        </w:rPr>
        <w:t xml:space="preserve">, X. </w:t>
      </w:r>
      <w:proofErr w:type="spellStart"/>
      <w:r w:rsidRPr="003542FD">
        <w:rPr>
          <w:rStyle w:val="CaptationChar"/>
          <w:i/>
        </w:rPr>
        <w:t>retroflexus</w:t>
      </w:r>
      <w:proofErr w:type="spellEnd"/>
      <w:r w:rsidRPr="003542FD">
        <w:rPr>
          <w:rStyle w:val="CaptationChar"/>
          <w:i/>
        </w:rPr>
        <w:t xml:space="preserve">, M. </w:t>
      </w:r>
      <w:proofErr w:type="spellStart"/>
      <w:r w:rsidRPr="003542FD">
        <w:rPr>
          <w:rStyle w:val="CaptationChar"/>
          <w:i/>
        </w:rPr>
        <w:t>oxydans</w:t>
      </w:r>
      <w:proofErr w:type="spellEnd"/>
      <w:r w:rsidRPr="003542FD">
        <w:rPr>
          <w:rStyle w:val="CaptationChar"/>
        </w:rPr>
        <w:t xml:space="preserve"> and </w:t>
      </w:r>
      <w:r w:rsidRPr="003542FD">
        <w:rPr>
          <w:rStyle w:val="CaptationChar"/>
          <w:i/>
        </w:rPr>
        <w:t xml:space="preserve">P. </w:t>
      </w:r>
      <w:proofErr w:type="spellStart"/>
      <w:r w:rsidRPr="003542FD">
        <w:rPr>
          <w:rStyle w:val="CaptationChar"/>
          <w:i/>
        </w:rPr>
        <w:t>amylolyticus</w:t>
      </w:r>
      <w:proofErr w:type="spellEnd"/>
      <w:r w:rsidRPr="003542FD">
        <w:rPr>
          <w:rStyle w:val="CaptationChar"/>
        </w:rPr>
        <w:t xml:space="preserve"> are represented by the letters S, X, M and P, respectively. Co-cultures are represented by letters signifying it single species constituents, e.g. XS represents the co-culture of </w:t>
      </w:r>
      <w:r w:rsidRPr="003542FD">
        <w:rPr>
          <w:rStyle w:val="CaptationChar"/>
          <w:i/>
        </w:rPr>
        <w:t xml:space="preserve">X. </w:t>
      </w:r>
      <w:proofErr w:type="spellStart"/>
      <w:r w:rsidRPr="003542FD">
        <w:rPr>
          <w:rStyle w:val="CaptationChar"/>
          <w:i/>
        </w:rPr>
        <w:t>retroflexus</w:t>
      </w:r>
      <w:proofErr w:type="spellEnd"/>
      <w:r w:rsidRPr="003542FD">
        <w:rPr>
          <w:rStyle w:val="CaptationChar"/>
        </w:rPr>
        <w:t xml:space="preserve"> and </w:t>
      </w:r>
      <w:r w:rsidRPr="003542FD">
        <w:rPr>
          <w:rStyle w:val="CaptationChar"/>
          <w:i/>
        </w:rPr>
        <w:t xml:space="preserve">S. </w:t>
      </w:r>
      <w:proofErr w:type="spellStart"/>
      <w:r w:rsidRPr="003542FD">
        <w:rPr>
          <w:rStyle w:val="CaptationChar"/>
          <w:i/>
        </w:rPr>
        <w:t>rhizophila</w:t>
      </w:r>
      <w:proofErr w:type="spellEnd"/>
      <w:r w:rsidRPr="003542FD">
        <w:rPr>
          <w:rStyle w:val="CaptationChar"/>
        </w:rPr>
        <w:t>.</w:t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071"/>
    <w:rsid w:val="0009652C"/>
    <w:rsid w:val="00254C03"/>
    <w:rsid w:val="00734071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07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734071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734071"/>
    <w:rPr>
      <w:b/>
      <w:sz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07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734071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734071"/>
    <w:rPr>
      <w:b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47:00Z</dcterms:created>
  <dcterms:modified xsi:type="dcterms:W3CDTF">2020-01-16T09:47:00Z</dcterms:modified>
</cp:coreProperties>
</file>